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deLista2"/>
        <w:tblW w:w="9072" w:type="dxa"/>
        <w:tblLayout w:type="fixed"/>
        <w:tblLook w:val="0600" w:firstRow="0" w:lastRow="0" w:firstColumn="0" w:lastColumn="0" w:noHBand="1" w:noVBand="1"/>
      </w:tblPr>
      <w:tblGrid>
        <w:gridCol w:w="1843"/>
        <w:gridCol w:w="992"/>
        <w:gridCol w:w="709"/>
        <w:gridCol w:w="992"/>
        <w:gridCol w:w="1134"/>
        <w:gridCol w:w="1134"/>
        <w:gridCol w:w="1134"/>
        <w:gridCol w:w="1134"/>
      </w:tblGrid>
      <w:tr w:rsidR="00330DC1" w:rsidRPr="00354725" w:rsidTr="00B07A74">
        <w:trPr>
          <w:trHeight w:val="405"/>
        </w:trPr>
        <w:tc>
          <w:tcPr>
            <w:tcW w:w="9072" w:type="dxa"/>
            <w:gridSpan w:val="8"/>
            <w:tcBorders>
              <w:top w:val="nil"/>
            </w:tcBorders>
            <w:vAlign w:val="center"/>
          </w:tcPr>
          <w:p w:rsidR="00330DC1" w:rsidRPr="00354725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bookmarkStart w:id="0" w:name="_Hlk181782854"/>
            <w:bookmarkStart w:id="1" w:name="_GoBack" w:colFirst="0" w:colLast="0"/>
            <w:r w:rsidRPr="00354725">
              <w:rPr>
                <w:rFonts w:ascii="Times New Roman" w:eastAsia="Times New Roman" w:hAnsi="Times New Roman" w:cs="Times New Roman"/>
                <w:b/>
                <w:bCs/>
                <w:color w:val="111111"/>
                <w:sz w:val="15"/>
                <w:szCs w:val="15"/>
                <w:lang w:val="en-US"/>
              </w:rPr>
              <w:t>Table 1</w:t>
            </w:r>
            <w:r w:rsidRPr="003547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. Assessment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</w:t>
            </w:r>
            <w:r w:rsidRPr="003547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Schedule</w:t>
            </w:r>
          </w:p>
        </w:tc>
      </w:tr>
      <w:tr w:rsidR="00330DC1" w:rsidRPr="001D2041" w:rsidTr="00B07A74">
        <w:trPr>
          <w:trHeight w:val="265"/>
        </w:trPr>
        <w:tc>
          <w:tcPr>
            <w:tcW w:w="1843" w:type="dxa"/>
            <w:vMerge w:val="restart"/>
            <w:vAlign w:val="center"/>
          </w:tcPr>
          <w:p w:rsidR="00330DC1" w:rsidRPr="00354725" w:rsidRDefault="00330DC1" w:rsidP="00B07A74">
            <w:pPr>
              <w:ind w:left="4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354725" w:rsidRDefault="00330DC1" w:rsidP="00B07A74">
            <w:pPr>
              <w:ind w:left="4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3547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</w:t>
            </w:r>
          </w:p>
          <w:p w:rsidR="00330DC1" w:rsidRPr="00354725" w:rsidRDefault="00330DC1" w:rsidP="00B07A74">
            <w:pPr>
              <w:ind w:left="4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3547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</w:t>
            </w:r>
          </w:p>
          <w:p w:rsidR="00330DC1" w:rsidRPr="001D2041" w:rsidRDefault="00330DC1" w:rsidP="00B07A74">
            <w:pPr>
              <w:ind w:right="140"/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  <w:t>PROCEDURES</w:t>
            </w:r>
          </w:p>
        </w:tc>
        <w:tc>
          <w:tcPr>
            <w:tcW w:w="992" w:type="dxa"/>
            <w:vMerge w:val="restart"/>
            <w:vAlign w:val="center"/>
          </w:tcPr>
          <w:p w:rsidR="00330DC1" w:rsidRPr="001D2041" w:rsidRDefault="00330DC1" w:rsidP="00B07A74">
            <w:pPr>
              <w:ind w:right="22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Screening</w:t>
            </w:r>
          </w:p>
        </w:tc>
        <w:tc>
          <w:tcPr>
            <w:tcW w:w="6237" w:type="dxa"/>
            <w:gridSpan w:val="6"/>
            <w:vAlign w:val="center"/>
          </w:tcPr>
          <w:p w:rsidR="00330DC1" w:rsidRPr="001D2041" w:rsidRDefault="00330DC1" w:rsidP="00B07A74">
            <w:pPr>
              <w:ind w:right="8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Assessment</w:t>
            </w:r>
          </w:p>
        </w:tc>
      </w:tr>
      <w:tr w:rsidR="00330DC1" w:rsidRPr="001D2041" w:rsidTr="00B07A74">
        <w:trPr>
          <w:trHeight w:val="283"/>
        </w:trPr>
        <w:tc>
          <w:tcPr>
            <w:tcW w:w="1843" w:type="dxa"/>
            <w:vMerge/>
            <w:vAlign w:val="center"/>
          </w:tcPr>
          <w:p w:rsidR="00330DC1" w:rsidRPr="001D2041" w:rsidRDefault="00330DC1" w:rsidP="00B07A74">
            <w:pPr>
              <w:ind w:right="140"/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330DC1" w:rsidRPr="001D2041" w:rsidRDefault="00330DC1" w:rsidP="00B07A74">
            <w:pPr>
              <w:ind w:right="22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330DC1" w:rsidRPr="00FE20AD" w:rsidRDefault="00330DC1" w:rsidP="00B07A74">
            <w:pPr>
              <w:ind w:right="8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 xml:space="preserve"> 1</w:t>
            </w:r>
          </w:p>
        </w:tc>
        <w:tc>
          <w:tcPr>
            <w:tcW w:w="992" w:type="dxa"/>
            <w:vAlign w:val="center"/>
          </w:tcPr>
          <w:p w:rsidR="00330DC1" w:rsidRPr="00FE20AD" w:rsidRDefault="00330DC1" w:rsidP="00B07A74">
            <w:pPr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center"/>
          </w:tcPr>
          <w:p w:rsidR="00330DC1" w:rsidRPr="00FE20AD" w:rsidRDefault="00330DC1" w:rsidP="00B07A74">
            <w:pPr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center"/>
          </w:tcPr>
          <w:p w:rsidR="00330DC1" w:rsidRPr="00FE20AD" w:rsidRDefault="00330DC1" w:rsidP="00B07A74">
            <w:pPr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4</w:t>
            </w:r>
          </w:p>
        </w:tc>
        <w:tc>
          <w:tcPr>
            <w:tcW w:w="1134" w:type="dxa"/>
            <w:vAlign w:val="center"/>
          </w:tcPr>
          <w:p w:rsidR="00330DC1" w:rsidRPr="00FE20AD" w:rsidRDefault="00330DC1" w:rsidP="00B07A74">
            <w:pPr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5</w:t>
            </w:r>
          </w:p>
        </w:tc>
        <w:tc>
          <w:tcPr>
            <w:tcW w:w="1134" w:type="dxa"/>
            <w:vAlign w:val="center"/>
          </w:tcPr>
          <w:p w:rsidR="00330DC1" w:rsidRPr="00FE20AD" w:rsidRDefault="00330DC1" w:rsidP="00B07A74">
            <w:pPr>
              <w:ind w:right="8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</w:pPr>
            <w:r w:rsidRPr="00FE20AD">
              <w:rPr>
                <w:rFonts w:ascii="Times New Roman" w:eastAsia="Times New Roman" w:hAnsi="Times New Roman" w:cs="Times New Roman"/>
                <w:b/>
                <w:color w:val="111111"/>
                <w:sz w:val="13"/>
                <w:szCs w:val="13"/>
              </w:rPr>
              <w:t>6 – Final</w:t>
            </w:r>
          </w:p>
        </w:tc>
      </w:tr>
      <w:tr w:rsidR="00330DC1" w:rsidRPr="001D2041" w:rsidTr="00B07A74">
        <w:trPr>
          <w:trHeight w:val="581"/>
        </w:trPr>
        <w:tc>
          <w:tcPr>
            <w:tcW w:w="1843" w:type="dxa"/>
            <w:vMerge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ind w:right="12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to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-30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y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0</w:t>
            </w:r>
          </w:p>
        </w:tc>
        <w:tc>
          <w:tcPr>
            <w:tcW w:w="992" w:type="dxa"/>
            <w:vAlign w:val="center"/>
          </w:tcPr>
          <w:p w:rsidR="00330DC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</w:t>
            </w:r>
            <w:proofErr w:type="spellEnd"/>
          </w:p>
          <w:p w:rsidR="00330DC1" w:rsidRPr="001D204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(+/-3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)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330DC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30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</w:t>
            </w:r>
            <w:proofErr w:type="spellEnd"/>
          </w:p>
          <w:p w:rsidR="00330DC1" w:rsidRPr="001D204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(+/-3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330DC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60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</w:t>
            </w:r>
            <w:proofErr w:type="spellEnd"/>
          </w:p>
          <w:p w:rsidR="00330DC1" w:rsidRPr="001D204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(+/-3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330DC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90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</w:t>
            </w:r>
            <w:proofErr w:type="spellEnd"/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(+/-3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</w:tcPr>
          <w:p w:rsidR="00330DC1" w:rsidRDefault="00330DC1" w:rsidP="00B07A74">
            <w:pPr>
              <w:ind w:right="40"/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120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</w:t>
            </w:r>
            <w:proofErr w:type="spellEnd"/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(+/-3 </w:t>
            </w: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)</w:t>
            </w:r>
          </w:p>
        </w:tc>
      </w:tr>
      <w:tr w:rsidR="00330DC1" w:rsidRPr="001D2041" w:rsidTr="00B07A74">
        <w:trPr>
          <w:trHeight w:val="368"/>
        </w:trPr>
        <w:tc>
          <w:tcPr>
            <w:tcW w:w="1843" w:type="dxa"/>
            <w:vAlign w:val="center"/>
          </w:tcPr>
          <w:p w:rsidR="00330DC1" w:rsidRPr="009153F8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9153F8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Free and informed consent form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(ICF)</w:t>
            </w:r>
          </w:p>
        </w:tc>
        <w:tc>
          <w:tcPr>
            <w:tcW w:w="992" w:type="dxa"/>
            <w:vAlign w:val="center"/>
          </w:tcPr>
          <w:p w:rsidR="00330DC1" w:rsidRPr="009153F8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501"/>
        </w:trPr>
        <w:tc>
          <w:tcPr>
            <w:tcW w:w="1843" w:type="dxa"/>
            <w:vAlign w:val="center"/>
          </w:tcPr>
          <w:p w:rsidR="00330DC1" w:rsidRPr="009F7299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9F7299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>assessment</w:t>
            </w:r>
            <w:r w:rsidRPr="009F7299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>: history, physical examination</w:t>
            </w:r>
          </w:p>
        </w:tc>
        <w:tc>
          <w:tcPr>
            <w:tcW w:w="992" w:type="dxa"/>
            <w:vAlign w:val="center"/>
          </w:tcPr>
          <w:p w:rsidR="00330DC1" w:rsidRPr="009F7299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</w:tr>
      <w:tr w:rsidR="00330DC1" w:rsidRPr="001D2041" w:rsidTr="00B07A74">
        <w:trPr>
          <w:trHeight w:val="268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9F7299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Vital signs and </w:t>
            </w:r>
            <w:proofErr w:type="spellStart"/>
            <w:r w:rsidRPr="009F7299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nthropometry</w:t>
            </w:r>
            <w:proofErr w:type="spellEnd"/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</w:tr>
      <w:tr w:rsidR="00330DC1" w:rsidRPr="001D2041" w:rsidTr="00B07A74">
        <w:trPr>
          <w:trHeight w:val="270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9F7299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>Concomitant medications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74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F55ADA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Inclusion and exclusion criteria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3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F55ADA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Pain </w:t>
            </w:r>
            <w:proofErr w:type="spellStart"/>
            <w:r w:rsidRPr="00F55ADA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scale</w:t>
            </w:r>
            <w:proofErr w:type="spellEnd"/>
            <w:r w:rsidRPr="00F55ADA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(</w:t>
            </w:r>
            <w:proofErr w:type="gramStart"/>
            <w:r w:rsidRPr="00F55ADA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VAS)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39]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26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highlight w:val="yellow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SF-36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[38]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nd</w:t>
            </w: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EQ-5D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[42]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60685E" w:rsidTr="00B07A74">
        <w:trPr>
          <w:trHeight w:val="316"/>
        </w:trPr>
        <w:tc>
          <w:tcPr>
            <w:tcW w:w="1843" w:type="dxa"/>
            <w:shd w:val="clear" w:color="auto" w:fill="auto"/>
            <w:vAlign w:val="center"/>
          </w:tcPr>
          <w:p w:rsidR="00330DC1" w:rsidRPr="0060685E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Ulcer assessment, photography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,</w:t>
            </w: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and dress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60685E" w:rsidTr="00B07A74">
        <w:trPr>
          <w:trHeight w:val="222"/>
        </w:trPr>
        <w:tc>
          <w:tcPr>
            <w:tcW w:w="1843" w:type="dxa"/>
            <w:shd w:val="clear" w:color="auto" w:fill="auto"/>
            <w:vAlign w:val="center"/>
          </w:tcPr>
          <w:p w:rsidR="00330DC1" w:rsidRPr="0060685E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proofErr w:type="spellStart"/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Ankle</w:t>
            </w:r>
            <w:proofErr w:type="spellEnd"/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 xml:space="preserve"> </w:t>
            </w:r>
            <w:proofErr w:type="spellStart"/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arm</w:t>
            </w:r>
            <w:proofErr w:type="spellEnd"/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 xml:space="preserve"> index (ABI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60685E" w:rsidTr="00B07A74">
        <w:trPr>
          <w:trHeight w:val="222"/>
        </w:trPr>
        <w:tc>
          <w:tcPr>
            <w:tcW w:w="1843" w:type="dxa"/>
            <w:shd w:val="clear" w:color="auto" w:fill="auto"/>
            <w:vAlign w:val="center"/>
          </w:tcPr>
          <w:p w:rsidR="00330DC1" w:rsidRPr="0060685E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proofErr w:type="spellStart"/>
            <w:r w:rsidRPr="000F69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WIfI</w:t>
            </w:r>
            <w:proofErr w:type="spellEnd"/>
            <w:sdt>
              <w:sdtPr>
                <w:rPr>
                  <w:rFonts w:ascii="Times New Roman" w:hAnsi="Times New Roman" w:cs="Times New Roman"/>
                  <w:color w:val="000000"/>
                  <w:sz w:val="15"/>
                  <w:szCs w:val="15"/>
                  <w:lang w:val="en-US"/>
                </w:rPr>
                <w:tag w:val="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"/>
                <w:id w:val="2037689170"/>
                <w:placeholder>
                  <w:docPart w:val="DC3ABBE1BA09466B9E0FBFF1BCBBD24E"/>
                </w:placeholder>
              </w:sdtPr>
              <w:sdtContent>
                <w:r w:rsidRPr="0031324C">
                  <w:rPr>
                    <w:rFonts w:ascii="Times New Roman" w:hAnsi="Times New Roman" w:cs="Times New Roman"/>
                    <w:color w:val="000000"/>
                    <w:sz w:val="15"/>
                    <w:szCs w:val="15"/>
                    <w:lang w:val="en-US"/>
                  </w:rPr>
                  <w:t>[45,46]</w:t>
                </w:r>
              </w:sdtContent>
            </w:sdt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60685E" w:rsidTr="00B07A74">
        <w:trPr>
          <w:trHeight w:val="255"/>
        </w:trPr>
        <w:tc>
          <w:tcPr>
            <w:tcW w:w="1843" w:type="dxa"/>
            <w:shd w:val="clear" w:color="auto" w:fill="auto"/>
            <w:vAlign w:val="center"/>
          </w:tcPr>
          <w:p w:rsidR="00330DC1" w:rsidRPr="0060685E" w:rsidRDefault="00330DC1" w:rsidP="00B07A74">
            <w:pP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C013AA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>Thermograph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60685E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0DC1" w:rsidRPr="0060685E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413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Vascular Doppler ultrasound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4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C013AA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>Transcutaneous monitoring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200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 xml:space="preserve">Bl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sampling</w:t>
            </w:r>
            <w:proofErr w:type="spellEnd"/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428"/>
        </w:trPr>
        <w:tc>
          <w:tcPr>
            <w:tcW w:w="1843" w:type="dxa"/>
            <w:vAlign w:val="center"/>
          </w:tcPr>
          <w:p w:rsidR="00330DC1" w:rsidRPr="00857764" w:rsidRDefault="00330DC1" w:rsidP="00B07A74">
            <w:pP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-US"/>
              </w:rPr>
            </w:pPr>
            <w:r w:rsidRPr="00857764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 xml:space="preserve">HIV, </w:t>
            </w:r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 xml:space="preserve">HTLV, </w:t>
            </w:r>
            <w:r w:rsidRPr="00857764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>Hepatitis B</w:t>
            </w:r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>,</w:t>
            </w:r>
            <w:r w:rsidRPr="00857764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"/>
              </w:rPr>
              <w:t xml:space="preserve"> and C</w:t>
            </w:r>
            <w:r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  <w:lang w:val="en-US"/>
              </w:rPr>
              <w:t xml:space="preserve"> screening</w:t>
            </w:r>
          </w:p>
        </w:tc>
        <w:tc>
          <w:tcPr>
            <w:tcW w:w="992" w:type="dxa"/>
            <w:vAlign w:val="center"/>
          </w:tcPr>
          <w:p w:rsidR="00330DC1" w:rsidRPr="00857764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4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D34330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>Complete blood count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Blood glucose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144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proofErr w:type="spellStart"/>
            <w:r w:rsidRPr="00D34330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Glycated</w:t>
            </w:r>
            <w:proofErr w:type="spellEnd"/>
            <w:r w:rsidRPr="00D34330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hemoglobina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374"/>
        </w:trPr>
        <w:tc>
          <w:tcPr>
            <w:tcW w:w="1843" w:type="dxa"/>
            <w:vAlign w:val="center"/>
          </w:tcPr>
          <w:p w:rsidR="00330DC1" w:rsidRPr="00D34330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D34330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Total cholesterol, LDL, HDL, triglycerides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6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B01D0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Total </w:t>
            </w:r>
            <w:proofErr w:type="spellStart"/>
            <w:r w:rsidRPr="00B01D0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bilirubin</w:t>
            </w:r>
            <w:proofErr w:type="spellEnd"/>
            <w:r w:rsidRPr="00B01D0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and </w:t>
            </w:r>
            <w:proofErr w:type="spellStart"/>
            <w:r w:rsidRPr="00B01D0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fractions</w:t>
            </w:r>
            <w:proofErr w:type="spellEnd"/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LP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LT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16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ST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5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GGT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340"/>
        </w:trPr>
        <w:tc>
          <w:tcPr>
            <w:tcW w:w="1843" w:type="dxa"/>
            <w:vAlign w:val="center"/>
          </w:tcPr>
          <w:p w:rsidR="00330DC1" w:rsidRPr="00326B25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326B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Total Proteins, albumin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,</w:t>
            </w:r>
            <w:r w:rsidRPr="00326B25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and globulin</w:t>
            </w:r>
          </w:p>
        </w:tc>
        <w:tc>
          <w:tcPr>
            <w:tcW w:w="992" w:type="dxa"/>
            <w:vAlign w:val="center"/>
          </w:tcPr>
          <w:p w:rsidR="00330DC1" w:rsidRPr="00326B25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9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PT and PTT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420"/>
        </w:trPr>
        <w:tc>
          <w:tcPr>
            <w:tcW w:w="1843" w:type="dxa"/>
            <w:vAlign w:val="center"/>
          </w:tcPr>
          <w:p w:rsidR="00330DC1" w:rsidRPr="00C74BFC" w:rsidRDefault="00330DC1" w:rsidP="00B07A74">
            <w:pPr>
              <w:ind w:right="20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"/>
              </w:rPr>
              <w:t>Immune-modulating cytokines</w:t>
            </w:r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: Th1, Th2 e Th17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000009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75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Adipose tissue </w:t>
            </w:r>
            <w:proofErr w:type="spellStart"/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sample</w:t>
            </w:r>
            <w:proofErr w:type="spellEnd"/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</w:t>
            </w:r>
            <w:proofErr w:type="spellStart"/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collection</w:t>
            </w:r>
            <w:proofErr w:type="spellEnd"/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123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proofErr w:type="spellStart"/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Randomization</w:t>
            </w:r>
            <w:proofErr w:type="spellEnd"/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420"/>
        </w:trPr>
        <w:tc>
          <w:tcPr>
            <w:tcW w:w="1843" w:type="dxa"/>
            <w:vAlign w:val="center"/>
          </w:tcPr>
          <w:p w:rsidR="00330DC1" w:rsidRPr="00C74BFC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ASC a</w:t>
            </w:r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pplication (G1)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and d</w:t>
            </w:r>
            <w:r w:rsidRPr="00C74BF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ressing (G2)</w:t>
            </w:r>
          </w:p>
        </w:tc>
        <w:tc>
          <w:tcPr>
            <w:tcW w:w="992" w:type="dxa"/>
            <w:vAlign w:val="center"/>
          </w:tcPr>
          <w:p w:rsidR="00330DC1" w:rsidRPr="00C74BFC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330DC1" w:rsidRPr="00C74BFC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</w:p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03"/>
        </w:trPr>
        <w:tc>
          <w:tcPr>
            <w:tcW w:w="1843" w:type="dxa"/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Adverse events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 screening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</w:tr>
      <w:tr w:rsidR="00330DC1" w:rsidRPr="001D2041" w:rsidTr="00B07A74">
        <w:trPr>
          <w:trHeight w:val="262"/>
        </w:trPr>
        <w:tc>
          <w:tcPr>
            <w:tcW w:w="1843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Discontinuation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c</w:t>
            </w: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riteria</w:t>
            </w:r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1D204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</w:tr>
      <w:tr w:rsidR="00330DC1" w:rsidRPr="001D2041" w:rsidTr="00B07A74">
        <w:trPr>
          <w:trHeight w:val="262"/>
        </w:trPr>
        <w:tc>
          <w:tcPr>
            <w:tcW w:w="1843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7D2FDC" w:rsidRDefault="00330DC1" w:rsidP="00B07A74">
            <w:pPr>
              <w:ind w:right="40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 w:rsidRPr="00B2196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 xml:space="preserve">Medical </w:t>
            </w:r>
            <w:proofErr w:type="spellStart"/>
            <w:r w:rsidRPr="00B21961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discharge</w:t>
            </w:r>
            <w:proofErr w:type="spellEnd"/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666666" w:themeColor="text1" w:themeTint="99"/>
            </w:tcBorders>
            <w:vAlign w:val="center"/>
          </w:tcPr>
          <w:p w:rsidR="00330DC1" w:rsidRPr="001D2041" w:rsidRDefault="00330DC1" w:rsidP="00B07A74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</w:rPr>
              <w:t>X</w:t>
            </w:r>
          </w:p>
        </w:tc>
      </w:tr>
      <w:tr w:rsidR="00330DC1" w:rsidRPr="007577BC" w:rsidTr="00B07A74">
        <w:trPr>
          <w:trHeight w:val="420"/>
        </w:trPr>
        <w:tc>
          <w:tcPr>
            <w:tcW w:w="9072" w:type="dxa"/>
            <w:gridSpan w:val="8"/>
            <w:tcBorders>
              <w:bottom w:val="nil"/>
            </w:tcBorders>
            <w:vAlign w:val="center"/>
          </w:tcPr>
          <w:p w:rsidR="00330DC1" w:rsidRPr="007D2FDC" w:rsidRDefault="00330DC1" w:rsidP="00B07A74">
            <w:pP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</w:pP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Participants in the control group can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be subjected to</w:t>
            </w: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screening and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assessment</w:t>
            </w: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1 on the same day as long as </w:t>
            </w:r>
            <w:proofErr w:type="gramStart"/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the results of the screening tests have already been checked by </w:t>
            </w:r>
            <w:r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an</w:t>
            </w:r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 xml:space="preserve"> investigator</w:t>
            </w:r>
            <w:proofErr w:type="gramEnd"/>
            <w:r w:rsidRPr="007D2FDC">
              <w:rPr>
                <w:rFonts w:ascii="Times New Roman" w:eastAsia="Times New Roman" w:hAnsi="Times New Roman" w:cs="Times New Roman"/>
                <w:color w:val="111111"/>
                <w:sz w:val="15"/>
                <w:szCs w:val="15"/>
                <w:lang w:val="en-US"/>
              </w:rPr>
              <w:t>.</w:t>
            </w:r>
          </w:p>
        </w:tc>
      </w:tr>
      <w:bookmarkEnd w:id="0"/>
      <w:bookmarkEnd w:id="1"/>
    </w:tbl>
    <w:p w:rsidR="00A702E3" w:rsidRPr="00330DC1" w:rsidRDefault="00A702E3" w:rsidP="00330DC1">
      <w:pPr>
        <w:rPr>
          <w:lang w:val="en-US"/>
        </w:rPr>
      </w:pPr>
    </w:p>
    <w:sectPr w:rsidR="00A702E3" w:rsidRPr="00330DC1" w:rsidSect="00330DC1">
      <w:pgSz w:w="11906" w:h="16838"/>
      <w:pgMar w:top="1417" w:right="566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C47" w:rsidRDefault="002C7C47" w:rsidP="00330DC1">
      <w:pPr>
        <w:spacing w:line="240" w:lineRule="auto"/>
      </w:pPr>
      <w:r>
        <w:separator/>
      </w:r>
    </w:p>
  </w:endnote>
  <w:endnote w:type="continuationSeparator" w:id="0">
    <w:p w:rsidR="002C7C47" w:rsidRDefault="002C7C47" w:rsidP="00330D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C47" w:rsidRDefault="002C7C47" w:rsidP="00330DC1">
      <w:pPr>
        <w:spacing w:line="240" w:lineRule="auto"/>
      </w:pPr>
      <w:r>
        <w:separator/>
      </w:r>
    </w:p>
  </w:footnote>
  <w:footnote w:type="continuationSeparator" w:id="0">
    <w:p w:rsidR="002C7C47" w:rsidRDefault="002C7C47" w:rsidP="00330D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EA6"/>
    <w:rsid w:val="002C7C47"/>
    <w:rsid w:val="00330DC1"/>
    <w:rsid w:val="00A702E3"/>
    <w:rsid w:val="00DB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4E73C6-7353-43DE-929C-50B6A137D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DC1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2">
    <w:name w:val="List Table 2"/>
    <w:basedOn w:val="Tabelanormal"/>
    <w:uiPriority w:val="47"/>
    <w:rsid w:val="00330DC1"/>
    <w:pPr>
      <w:spacing w:after="0" w:line="240" w:lineRule="auto"/>
    </w:pPr>
    <w:rPr>
      <w:rFonts w:ascii="Arial" w:eastAsia="Arial" w:hAnsi="Arial" w:cs="Arial"/>
      <w:lang w:eastAsia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330DC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30DC1"/>
    <w:rPr>
      <w:rFonts w:ascii="Arial" w:eastAsia="Arial" w:hAnsi="Arial" w:cs="Arial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330DC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30DC1"/>
    <w:rPr>
      <w:rFonts w:ascii="Arial" w:eastAsia="Arial" w:hAnsi="Arial" w:cs="Aria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C3ABBE1BA09466B9E0FBFF1BCBBD24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5795B50-0A72-4D0B-A1E2-B3987A433811}"/>
      </w:docPartPr>
      <w:docPartBody>
        <w:p w:rsidR="00000000" w:rsidRDefault="00B3038C" w:rsidP="00B3038C">
          <w:pPr>
            <w:pStyle w:val="DC3ABBE1BA09466B9E0FBFF1BCBBD24E"/>
          </w:pPr>
          <w:r w:rsidRPr="00EE450E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8C"/>
    <w:rsid w:val="007C7376"/>
    <w:rsid w:val="00B3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B3038C"/>
    <w:rPr>
      <w:color w:val="666666"/>
    </w:rPr>
  </w:style>
  <w:style w:type="paragraph" w:customStyle="1" w:styleId="DC3ABBE1BA09466B9E0FBFF1BCBBD24E">
    <w:name w:val="DC3ABBE1BA09466B9E0FBFF1BCBBD24E"/>
    <w:rsid w:val="00B3038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ze da Silva Rodrigues</dc:creator>
  <cp:keywords/>
  <dc:description/>
  <cp:lastModifiedBy>Lenize da Silva Rodrigues</cp:lastModifiedBy>
  <cp:revision>1</cp:revision>
  <dcterms:created xsi:type="dcterms:W3CDTF">2024-12-30T17:10:00Z</dcterms:created>
  <dcterms:modified xsi:type="dcterms:W3CDTF">2024-12-30T20:02:00Z</dcterms:modified>
</cp:coreProperties>
</file>